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Search Strategy</w:t>
      </w:r>
    </w:p>
    <w:p w:rsidR="00000000" w:rsidDel="00000000" w:rsidP="00000000" w:rsidRDefault="00000000" w:rsidRPr="00000000" w14:paraId="0000000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90"/>
        <w:gridCol w:w="5580"/>
        <w:gridCol w:w="2910"/>
        <w:tblGridChange w:id="0">
          <w:tblGrid>
            <w:gridCol w:w="990"/>
            <w:gridCol w:w="5580"/>
            <w:gridCol w:w="291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ults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v 20, 2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VID Medline Epub Ahead of Print, In-Process &amp; Other Non-Indexed Citations, Ovid MEDLINE(R) Daily and Ovid MEDLINE(R) 1946 to Presen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1946 to DATE&gt;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xp Glaucoma/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2,1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glaucoma*.tw,kf.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6,2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 or 2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6,94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(trabeculectomy* or (glaucoma adj2 surg*) or migs).tw,kf.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,4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 and 4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,6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outcome*.tw,kf.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,648,2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 and 6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,3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xp Artificial Intelligence/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15,1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xp Machine Learning/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9,7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xp Deep Learning/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4,2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((artificial adj1 intelligence*) or ((machine or deep) adj1 learning) or AI).tw,kf.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61,5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 or 9 or 10 or 11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75,1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3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 and 12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mbas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1974 to DATE&gt;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ults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v 20, 2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xp Glaucoma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6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glaucoma*.tw,kf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5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 or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0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(trabeculectomy* or (glaucoma adj2 surg*) or migs).tw,kf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 and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1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outcome*.tw,kf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167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 and 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xp Artificial Intelligence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10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xp Machine Learning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09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xp Deep Learning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98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((artificial adj1 intelligence*) or ((machine or deep) adj1 learning) or AI).tw,kf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11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 or 9 or 10 or 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76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3</w:t>
            </w:r>
          </w:p>
        </w:tc>
        <w:tc>
          <w:tcPr>
            <w:tcBorders>
              <w:top w:color="808080" w:space="0" w:sz="3" w:val="single"/>
              <w:left w:color="808080" w:space="0" w:sz="3" w:val="single"/>
              <w:bottom w:color="808080" w:space="0" w:sz="3" w:val="single"/>
              <w:right w:color="808080" w:space="0" w:sz="3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 and 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2.830078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TLE-ABS-KEY ( "glaucoma surg*" OR trabeculectomy* OR migs ) AND TITLE-ABS-KEY ( outcome* ) AND TITLE-ABS-KEY ( "artificial intelligence" OR "machine learning" OR "deep learning" OR ai 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eb of Sci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S=("glaucoma surgery" OR "glaucoma surgical" OR "trabeculectomy" OR "migs") OR TI=("glaucoma surgery" OR "glaucoma surgical" OR "trabeculectomy" OR "migs")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,9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S=("outcome") OR TI=(“outcome”)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,628,67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S=("artificial intelligence" OR "machine learning" OR "deep learning" OR "AI") OR TI=("artificial intelligence" OR "machine learning" OR "deep learning" OR "AI")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,006,9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hd w:fill="ffffff" w:val="clea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AND 2 AND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</w:tr>
    </w:tbl>
    <w:p w:rsidR="00000000" w:rsidDel="00000000" w:rsidP="00000000" w:rsidRDefault="00000000" w:rsidRPr="00000000" w14:paraId="0000007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